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31"/>
        <w:gridCol w:w="2688"/>
      </w:tblGrid>
      <w:tr w:rsidR="00CE1015" w:rsidRPr="00BA53AA" w:rsidTr="001701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NZ" w:eastAsia="en-NZ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NZ" w:eastAsia="en-NZ"/>
              </w:rPr>
              <w:t>Primer 5' to 3'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TC CGA ACA GAC CGA ACT AC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CC TCT TAA GGC TAT CCG GG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ATT AAT CTG GCG </w:t>
            </w: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CG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AAC AT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CC GAG AAG GGA TGG AGA TC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GAC TCT </w:t>
            </w: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CT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GTT AGC TGG CC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exon</w:t>
            </w:r>
            <w:proofErr w:type="spellEnd"/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GC CCA TGG ACA TGA AGT TA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ol 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AT GAC CTT TAG CTC GCA GT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ol 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TGC TTC CTT TGT TCT CGC TT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ol 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TG ACA TGA AGG CTC TGG TC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ol 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CC CTT TCT GTT CCC GAA AA</w:t>
            </w:r>
          </w:p>
        </w:tc>
      </w:tr>
      <w:tr w:rsidR="00CE1015" w:rsidRPr="00C6302C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ol 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AA5C4B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NZ"/>
              </w:rPr>
            </w:pPr>
            <w:r w:rsidRPr="00AA5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en-NZ"/>
              </w:rPr>
              <w:t>GGG GAG TGG GTC TAG AAA CT</w:t>
            </w:r>
          </w:p>
        </w:tc>
      </w:tr>
      <w:tr w:rsidR="00CE1015" w:rsidRPr="00BA53AA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ol 3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015" w:rsidRPr="00BA53AA" w:rsidRDefault="00CE1015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BA53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CGA AGA CTA TCA CGC CAA CA</w:t>
            </w:r>
          </w:p>
        </w:tc>
      </w:tr>
    </w:tbl>
    <w:p w:rsidR="00A5570A" w:rsidRDefault="00CE1015">
      <w:bookmarkStart w:id="0" w:name="_GoBack"/>
      <w:bookmarkEnd w:id="0"/>
    </w:p>
    <w:sectPr w:rsidR="00A557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015"/>
    <w:rsid w:val="005E00C6"/>
    <w:rsid w:val="00CE1015"/>
    <w:rsid w:val="00DD649B"/>
    <w:rsid w:val="00F8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1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aram, Anisha</dc:creator>
  <cp:lastModifiedBy>Dayaram, Anisha</cp:lastModifiedBy>
  <cp:revision>1</cp:revision>
  <dcterms:created xsi:type="dcterms:W3CDTF">2018-06-26T16:21:00Z</dcterms:created>
  <dcterms:modified xsi:type="dcterms:W3CDTF">2018-06-26T16:22:00Z</dcterms:modified>
</cp:coreProperties>
</file>